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1A049" w14:textId="057825A2" w:rsidR="00375A16" w:rsidRPr="00BD3E8E" w:rsidRDefault="00496578" w:rsidP="00375A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375A16" w:rsidRPr="00BD3E8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F4B2C">
        <w:rPr>
          <w:rFonts w:ascii="Times New Roman" w:hAnsi="Times New Roman" w:cs="Times New Roman"/>
          <w:b/>
          <w:sz w:val="24"/>
          <w:szCs w:val="24"/>
        </w:rPr>
        <w:t>1</w:t>
      </w:r>
      <w:r w:rsidR="00375A16" w:rsidRPr="00BD3E8E">
        <w:rPr>
          <w:rFonts w:ascii="Times New Roman" w:hAnsi="Times New Roman" w:cs="Times New Roman"/>
          <w:sz w:val="24"/>
          <w:szCs w:val="24"/>
        </w:rPr>
        <w:t>. Characteristics of published studies on BMI and risk of CS-AKI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275"/>
        <w:gridCol w:w="2977"/>
        <w:gridCol w:w="2127"/>
        <w:gridCol w:w="999"/>
        <w:gridCol w:w="1559"/>
        <w:gridCol w:w="2403"/>
      </w:tblGrid>
      <w:tr w:rsidR="00375A16" w:rsidRPr="00496578" w14:paraId="38461B3F" w14:textId="77777777" w:rsidTr="00496578">
        <w:trPr>
          <w:trHeight w:val="212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CEF3E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First author, year, countr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6EACA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Study perio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E3033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Study size, sex, number of case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FF792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 xml:space="preserve">AKI diagnostic criteria 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D78B2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02E97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2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C27D1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b/>
                <w:bCs/>
                <w:szCs w:val="21"/>
              </w:rPr>
              <w:t>Adjustment factors</w:t>
            </w:r>
          </w:p>
        </w:tc>
      </w:tr>
      <w:tr w:rsidR="00375A16" w:rsidRPr="00496578" w14:paraId="15CAC46C" w14:textId="77777777" w:rsidTr="00496578">
        <w:trPr>
          <w:trHeight w:val="321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9020B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Christopher, (2006), US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431A3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999-200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5189D2" w14:textId="467A5202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1867, (M, 1239), 100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210EF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RIFLE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47CCC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-3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86FCB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99512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ge, sex, diabetes, hypertension</w:t>
            </w:r>
          </w:p>
        </w:tc>
      </w:tr>
      <w:tr w:rsidR="00375A16" w:rsidRPr="00496578" w14:paraId="005456B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DE1DE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E096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2A754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E1F09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D8D6B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30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B1BA9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22 (0.77-1.93)</w:t>
            </w:r>
          </w:p>
        </w:tc>
        <w:tc>
          <w:tcPr>
            <w:tcW w:w="240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500EC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637FCD3B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8F839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B750C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A1E6B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1DA65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83551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64F69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.08 (1.24-3.44)</w:t>
            </w:r>
          </w:p>
        </w:tc>
        <w:tc>
          <w:tcPr>
            <w:tcW w:w="240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554D3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4099B29A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F14E9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vinash, (2013), 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61C0C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06-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2CEFF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376, (M, 260), 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FF1C5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K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EE28D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A0A83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628BC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ge, diabetes mellitus, hypertension, preexisting kidney disease, type of surgery, PRBC transfusions, baseline creatinine median, euroscore median, CPB time median</w:t>
            </w:r>
          </w:p>
        </w:tc>
      </w:tr>
      <w:tr w:rsidR="00375A16" w:rsidRPr="00496578" w14:paraId="543C3AEF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659F3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995EE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DA11D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EC3E9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2A625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5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0AF5F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62</w:t>
            </w:r>
            <w:r w:rsidRPr="00496578">
              <w:rPr>
                <w:rFonts w:ascii="Times New Roman" w:hAnsi="Times New Roman" w:cs="Times New Roman"/>
                <w:szCs w:val="21"/>
              </w:rPr>
              <w:t>（</w:t>
            </w:r>
            <w:r w:rsidRPr="00496578">
              <w:rPr>
                <w:rFonts w:ascii="Times New Roman" w:hAnsi="Times New Roman" w:cs="Times New Roman"/>
                <w:szCs w:val="21"/>
              </w:rPr>
              <w:t>0.32-1.22</w:t>
            </w:r>
            <w:r w:rsidRPr="0049657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39F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255425F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ADBA1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C9DBD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03201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F2140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F720F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30-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B7939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92 (1.45-1.89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0F9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686A6AE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41563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953B8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19385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93C93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9AE16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35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C5FC8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53 (0.21-1.31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347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2E7622E5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94308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69A9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63E4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FFB09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273ED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A1B25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.39 (0.98-5.82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47CD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527967AB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256D0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Filippo, (2018), 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D57EF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00-20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748B2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715, (M, 478), 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0AD3D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RIF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6EEC2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665B5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99 (0.21-4.68)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CB549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Sex, hypertension, smoking history, NYHA class III–IV, CPB time</w:t>
            </w:r>
          </w:p>
        </w:tc>
      </w:tr>
      <w:tr w:rsidR="00375A16" w:rsidRPr="00496578" w14:paraId="57F1947F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8AEF2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05717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DE312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10800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0D7F9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–24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E489E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A97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6BD4255F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DAAA8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CD919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57AB7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5AE5D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30B74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5–2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F526B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73 (0.30-1.79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271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5B7E1CB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AA982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9B3C7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6BCBE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7AC7A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4AC80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g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E8BDB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73 (0.22-2.43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C58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46C8C03E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2093B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Robert, (2013), Euro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D08BC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8F547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940, (M, 506), 2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A941A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K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47D85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4452E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17 (0.39-3.52)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2E6AE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ge, sex, diabetes mellitus, BMI, glomerular filtration rate, aortic valve area</w:t>
            </w:r>
          </w:p>
        </w:tc>
      </w:tr>
      <w:tr w:rsidR="00375A16" w:rsidRPr="00496578" w14:paraId="184825A0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83E29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97989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C4958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A8D48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EEF8C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8.5-2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CA655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E1C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3826CAF7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D8238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D8831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299293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E8D1F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CCC6C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5-2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F2A16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69 (0.49-0.98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AF7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0B178262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4531E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996D3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00F86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46848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57D5B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g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AF763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0.47 (0.31-0.72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416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48321393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F1900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Katie, (2015), 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2FB07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09-2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90AC9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432, (M, 338), 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3A69B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F635F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81568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E1D84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ge, diabetes mellitus, obesity, CPB, recent MI, postoperative vasopressor used,</w:t>
            </w:r>
          </w:p>
        </w:tc>
      </w:tr>
      <w:tr w:rsidR="00375A16" w:rsidRPr="00496578" w14:paraId="163AF45E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25CB2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EFDF2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50AD4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14CCB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FE8AB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1C0FC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.12 (1.27-3.54)</w:t>
            </w: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3C6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75341EDD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BD6F6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Frederic, (2012), 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6861B1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05-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78AD0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  <w:lang w:val="pl-PL"/>
              </w:rPr>
              <w:t>445, (M, 296), 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92A46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AK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BA12D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71422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04BF8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 xml:space="preserve">BMI, systolic BP, central venous pressure </w:t>
            </w:r>
          </w:p>
        </w:tc>
      </w:tr>
      <w:tr w:rsidR="00375A16" w:rsidRPr="00496578" w14:paraId="743321B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91047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66012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473BF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D443C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39FDD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CC104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29 (1.06-1.56)</w:t>
            </w:r>
          </w:p>
        </w:tc>
        <w:tc>
          <w:tcPr>
            <w:tcW w:w="24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9A22B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396FC500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A17C1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 xml:space="preserve">Zhou ping, (2017), Chin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23508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009-20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D45B4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8455, (M, 4706), 28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BD7FC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KDIG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4DC448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13E725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18 (0.96-1.46)</w:t>
            </w:r>
          </w:p>
        </w:tc>
        <w:tc>
          <w:tcPr>
            <w:tcW w:w="240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6733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 xml:space="preserve">Age, sex, diabetes mellitus, diabetes mellitus, BMI, chronic heart failure, preoperative coronary angiography, album baseline, blood urea nitrogen, SCr baseline, uric baseline, valve surgery  </w:t>
            </w:r>
          </w:p>
        </w:tc>
      </w:tr>
      <w:tr w:rsidR="00375A16" w:rsidRPr="00496578" w14:paraId="2A3E2DB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E562C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0A19B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8A7E7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2373FA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B250D3F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8.5-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79F20B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4766C4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685252AD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6CAE6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6AA47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34524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4560F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A577D0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24-28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F2341E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20 (1.04-1.37)</w:t>
            </w:r>
          </w:p>
        </w:tc>
        <w:tc>
          <w:tcPr>
            <w:tcW w:w="24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C6164D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A16" w:rsidRPr="00496578" w14:paraId="6C79BE58" w14:textId="77777777" w:rsidTr="00496578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3A945C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5A5B46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6C5BB5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06E8F9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247778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0801D2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96578">
              <w:rPr>
                <w:rFonts w:ascii="Times New Roman" w:hAnsi="Times New Roman" w:cs="Times New Roman"/>
                <w:szCs w:val="21"/>
              </w:rPr>
              <w:t>1.50 (1.20-1.88)</w:t>
            </w:r>
          </w:p>
        </w:tc>
        <w:tc>
          <w:tcPr>
            <w:tcW w:w="240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3ABD37" w14:textId="77777777" w:rsidR="00375A16" w:rsidRPr="00496578" w:rsidRDefault="00375A16" w:rsidP="00200E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92016DB" w14:textId="2F6093CF" w:rsidR="005A042A" w:rsidRDefault="00375A16" w:rsidP="00375A16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A71005">
        <w:rPr>
          <w:rFonts w:ascii="Times New Roman" w:hAnsi="Times New Roman" w:cs="Times New Roman"/>
          <w:szCs w:val="21"/>
        </w:rPr>
        <w:t>BMI, body mass index; AKI, acute kidney injury; SCr, serum creatinine values</w:t>
      </w:r>
      <w:r>
        <w:rPr>
          <w:rFonts w:ascii="Times New Roman" w:hAnsi="Times New Roman" w:cs="Times New Roman"/>
          <w:szCs w:val="21"/>
        </w:rPr>
        <w:t xml:space="preserve">; </w:t>
      </w:r>
      <w:r w:rsidRPr="00B71A35">
        <w:rPr>
          <w:rFonts w:ascii="Times New Roman" w:hAnsi="Times New Roman" w:cs="Times New Roman"/>
          <w:szCs w:val="21"/>
        </w:rPr>
        <w:t>RIFLE standard was formulated by ADQI (Acute Dialysis Quality Initiative) working group in 2004</w:t>
      </w:r>
      <w:r>
        <w:rPr>
          <w:rFonts w:ascii="Times New Roman" w:hAnsi="Times New Roman" w:cs="Times New Roman"/>
          <w:szCs w:val="21"/>
        </w:rPr>
        <w:t xml:space="preserve">; </w:t>
      </w:r>
      <w:r w:rsidRPr="0067609D">
        <w:rPr>
          <w:rFonts w:ascii="Times New Roman" w:hAnsi="Times New Roman" w:cs="Times New Roman"/>
          <w:szCs w:val="21"/>
        </w:rPr>
        <w:t>AKIN was revised by Acute Kidney Injury Network in 2007</w:t>
      </w:r>
      <w:r>
        <w:rPr>
          <w:rFonts w:ascii="Times New Roman" w:hAnsi="Times New Roman" w:cs="Times New Roman"/>
          <w:szCs w:val="21"/>
        </w:rPr>
        <w:t xml:space="preserve">; </w:t>
      </w:r>
      <w:r w:rsidRPr="00192AF8">
        <w:rPr>
          <w:rFonts w:ascii="Times New Roman" w:hAnsi="Times New Roman" w:cs="Times New Roman"/>
          <w:szCs w:val="21"/>
        </w:rPr>
        <w:t>KDIGO</w:t>
      </w:r>
      <w:r>
        <w:rPr>
          <w:rFonts w:ascii="Times New Roman" w:hAnsi="Times New Roman" w:cs="Times New Roman"/>
          <w:szCs w:val="21"/>
        </w:rPr>
        <w:t xml:space="preserve">: </w:t>
      </w:r>
      <w:r w:rsidRPr="00192AF8">
        <w:rPr>
          <w:rFonts w:ascii="Times New Roman" w:hAnsi="Times New Roman" w:cs="Times New Roman"/>
          <w:szCs w:val="21"/>
        </w:rPr>
        <w:t>The Global Organization for the Improvement of Prognosis of Kidney Diseases (KDIGO) proposed a comprehensive and unified AKI diagnostic and grading criteria in the 2012 AK</w:t>
      </w:r>
      <w:r>
        <w:rPr>
          <w:rFonts w:ascii="Times New Roman" w:hAnsi="Times New Roman" w:cs="Times New Roman"/>
          <w:szCs w:val="21"/>
        </w:rPr>
        <w:t xml:space="preserve">I Clinical Practice Guidelines; </w:t>
      </w:r>
      <w:r w:rsidRPr="00A71005">
        <w:rPr>
          <w:rFonts w:ascii="Times New Roman" w:hAnsi="Times New Roman" w:cs="Times New Roman"/>
          <w:szCs w:val="21"/>
        </w:rPr>
        <w:t xml:space="preserve">OR, odd ratio; CI confidence interval; </w:t>
      </w:r>
      <w:r w:rsidRPr="0045401B">
        <w:rPr>
          <w:rFonts w:ascii="Times New Roman" w:hAnsi="Times New Roman" w:cs="Times New Roman"/>
          <w:szCs w:val="21"/>
        </w:rPr>
        <w:t>PRBC</w:t>
      </w:r>
      <w:r w:rsidRPr="00A71005">
        <w:rPr>
          <w:rFonts w:ascii="Times New Roman" w:hAnsi="Times New Roman" w:cs="Times New Roman"/>
          <w:szCs w:val="21"/>
        </w:rPr>
        <w:t>, packed red blood cells; CPB</w:t>
      </w:r>
      <w:r w:rsidRPr="0045401B">
        <w:rPr>
          <w:rFonts w:ascii="Times New Roman" w:hAnsi="Times New Roman" w:cs="Times New Roman"/>
          <w:szCs w:val="21"/>
        </w:rPr>
        <w:t xml:space="preserve"> time</w:t>
      </w:r>
      <w:r w:rsidRPr="00A71005">
        <w:rPr>
          <w:rFonts w:ascii="Times New Roman" w:hAnsi="Times New Roman" w:cs="Times New Roman"/>
          <w:szCs w:val="21"/>
        </w:rPr>
        <w:t xml:space="preserve">, cardiopulmonary bypass </w:t>
      </w:r>
      <w:r w:rsidRPr="0045401B">
        <w:rPr>
          <w:rFonts w:ascii="Times New Roman" w:hAnsi="Times New Roman" w:cs="Times New Roman"/>
          <w:szCs w:val="21"/>
        </w:rPr>
        <w:t>time</w:t>
      </w:r>
      <w:r w:rsidRPr="00A71005">
        <w:rPr>
          <w:rFonts w:ascii="Times New Roman" w:hAnsi="Times New Roman" w:cs="Times New Roman"/>
          <w:szCs w:val="21"/>
        </w:rPr>
        <w:t xml:space="preserve">; </w:t>
      </w:r>
      <w:r w:rsidRPr="0045401B">
        <w:rPr>
          <w:rFonts w:ascii="Times New Roman" w:hAnsi="Times New Roman" w:cs="Times New Roman"/>
          <w:szCs w:val="21"/>
        </w:rPr>
        <w:t>NYHA</w:t>
      </w:r>
      <w:r w:rsidRPr="00A71005">
        <w:rPr>
          <w:rFonts w:ascii="Times New Roman" w:hAnsi="Times New Roman" w:cs="Times New Roman"/>
          <w:szCs w:val="21"/>
        </w:rPr>
        <w:t>, New York Heart Association (classification); MI, myocardial infarction; BP, blood pressure</w:t>
      </w:r>
      <w:r>
        <w:rPr>
          <w:rFonts w:ascii="Times New Roman" w:hAnsi="Times New Roman" w:cs="Times New Roman" w:hint="eastAsia"/>
          <w:noProof/>
          <w:szCs w:val="21"/>
        </w:rPr>
        <w:t>.</w:t>
      </w:r>
    </w:p>
    <w:p w14:paraId="0E47D80E" w14:textId="77777777" w:rsidR="00CD1B52" w:rsidRDefault="00CD1B52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br w:type="page"/>
      </w:r>
    </w:p>
    <w:p w14:paraId="250BF201" w14:textId="669CA651" w:rsidR="005A042A" w:rsidRPr="00B05DC4" w:rsidRDefault="00CD1B52" w:rsidP="005A042A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B05D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A042A" w:rsidRPr="00B05D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ABA" w:rsidRPr="00B05DC4">
        <w:rPr>
          <w:rFonts w:ascii="Times New Roman" w:hAnsi="Times New Roman" w:cs="Times New Roman"/>
          <w:b/>
          <w:sz w:val="24"/>
          <w:szCs w:val="24"/>
        </w:rPr>
        <w:t>2</w:t>
      </w:r>
      <w:r w:rsidR="005A042A" w:rsidRPr="00B05DC4">
        <w:rPr>
          <w:rFonts w:ascii="Times New Roman" w:hAnsi="Times New Roman" w:cs="Times New Roman"/>
          <w:sz w:val="24"/>
          <w:szCs w:val="24"/>
        </w:rPr>
        <w:t>. Subgroup analysis of BMI and CS-AKI</w:t>
      </w:r>
      <w:r w:rsidRPr="00B05DC4">
        <w:rPr>
          <w:rFonts w:ascii="Times New Roman" w:hAnsi="Times New Roman" w:cs="Times New Roman"/>
          <w:sz w:val="24"/>
          <w:szCs w:val="24"/>
        </w:rPr>
        <w:t xml:space="preserve"> risk in the meta-analysis.</w:t>
      </w:r>
    </w:p>
    <w:tbl>
      <w:tblPr>
        <w:tblW w:w="1148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425"/>
        <w:gridCol w:w="1703"/>
        <w:gridCol w:w="709"/>
        <w:gridCol w:w="709"/>
        <w:gridCol w:w="425"/>
        <w:gridCol w:w="423"/>
        <w:gridCol w:w="709"/>
        <w:gridCol w:w="1701"/>
        <w:gridCol w:w="709"/>
        <w:gridCol w:w="709"/>
        <w:gridCol w:w="708"/>
      </w:tblGrid>
      <w:tr w:rsidR="005A042A" w:rsidRPr="005A042A" w14:paraId="616463F2" w14:textId="77777777" w:rsidTr="008E44AA">
        <w:trPr>
          <w:trHeight w:val="20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FC79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  <w:tc>
          <w:tcPr>
            <w:tcW w:w="212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89A4F" w14:textId="77777777" w:rsidR="005A042A" w:rsidRPr="005A042A" w:rsidRDefault="005A042A" w:rsidP="005A042A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Overweight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34BA3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8B0E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8C2A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213872" w14:textId="77777777" w:rsidR="005A042A" w:rsidRPr="005A042A" w:rsidRDefault="005A042A" w:rsidP="005A042A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Obesity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F3FD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0C71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A288B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</w:tr>
      <w:tr w:rsidR="005A042A" w:rsidRPr="005A042A" w14:paraId="71894E9C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5B17F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B39C3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n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7D1EB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OR (95%CI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FE417" w14:textId="77777777" w:rsidR="005A042A" w:rsidRPr="005A042A" w:rsidRDefault="005A042A" w:rsidP="005A042A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Heterogeneity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14:paraId="10AE142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4724A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5625B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OR (95%CI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F27BF0" w14:textId="77777777" w:rsidR="005A042A" w:rsidRPr="005A042A" w:rsidRDefault="005A042A" w:rsidP="005A042A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Heterogeneity</w:t>
            </w:r>
          </w:p>
        </w:tc>
      </w:tr>
      <w:tr w:rsidR="005A042A" w:rsidRPr="005A042A" w14:paraId="76B39038" w14:textId="77777777" w:rsidTr="008E44AA">
        <w:trPr>
          <w:trHeight w:val="164"/>
        </w:trPr>
        <w:tc>
          <w:tcPr>
            <w:tcW w:w="255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99A38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　</w:t>
            </w:r>
          </w:p>
        </w:tc>
        <w:tc>
          <w:tcPr>
            <w:tcW w:w="42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227DF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47D22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64FC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Q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F59C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i/>
                <w:color w:val="231F20"/>
                <w:kern w:val="0"/>
                <w:szCs w:val="21"/>
              </w:rPr>
              <w:t>p</w:t>
            </w:r>
          </w:p>
        </w:tc>
        <w:tc>
          <w:tcPr>
            <w:tcW w:w="4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5563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I</w:t>
            </w: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  <w:vertAlign w:val="superscript"/>
              </w:rPr>
              <w:t>2</w:t>
            </w: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%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14:paraId="05A8FA6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9B48D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5360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362B3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24CF2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C9DE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i/>
                <w:color w:val="231F20"/>
                <w:kern w:val="0"/>
                <w:szCs w:val="21"/>
              </w:rPr>
              <w:t>I</w:t>
            </w: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  <w:vertAlign w:val="superscript"/>
              </w:rPr>
              <w:t>2</w:t>
            </w: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%</w:t>
            </w:r>
          </w:p>
        </w:tc>
      </w:tr>
      <w:tr w:rsidR="005A042A" w:rsidRPr="005A042A" w14:paraId="4B0C1E25" w14:textId="77777777" w:rsidTr="008E44AA">
        <w:trPr>
          <w:trHeight w:val="20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B0AF9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All study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4D792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2D3DE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8 (1.16-1.41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BDED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.09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90D2D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78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58DA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14:paraId="3446EED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45A56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6CDC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79 (1.57-2.03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7082E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.05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5B130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18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F5495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7</w:t>
            </w:r>
          </w:p>
        </w:tc>
      </w:tr>
      <w:tr w:rsidR="005A042A" w:rsidRPr="005A042A" w14:paraId="015885A9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D557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Geographic are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4C9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D9118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828FA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CE068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D7BD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0CE4479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9A271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DA9E0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EC87D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24508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30E89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14293E74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0C67D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F81C2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C542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86 (0.48-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14B25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B3F9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4AC8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49AC656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BA110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B3A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1.42 (1.08-1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61F2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5479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598AA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0</w:t>
            </w:r>
          </w:p>
        </w:tc>
      </w:tr>
      <w:tr w:rsidR="005A042A" w:rsidRPr="005A042A" w14:paraId="20893743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D9F7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U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EA677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907A5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6 (1.05-2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2B00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7D48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9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40628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4D0FE28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3267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6BA7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2.27 (1.55-3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CDD3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F93B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1F24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eastAsia="等线" w:hAnsi="Times New Roman" w:cs="Times New Roman"/>
                <w:color w:val="231F20"/>
                <w:szCs w:val="21"/>
              </w:rPr>
              <w:t>0.0</w:t>
            </w:r>
          </w:p>
        </w:tc>
      </w:tr>
      <w:tr w:rsidR="005A042A" w:rsidRPr="005A042A" w14:paraId="0DB2EEE0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19BD2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Euro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7AB41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BF3A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9E4B7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113B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EB31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5AC86D9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22031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D682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6 (0.95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F0FE4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58A5E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E1E8F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53026A8D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82C23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Ch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0C23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06BD5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8 (1.16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99E5B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F02D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ECA5A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F6A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F9C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442FB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90 (1.62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747B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B6EED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F603F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0E2FDBA8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BE84EE" w14:textId="3D6E368F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AKI </w:t>
            </w:r>
            <w:bookmarkStart w:id="0" w:name="_Hlk4424653"/>
            <w:r w:rsidR="00093E42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d</w:t>
            </w: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iagnosis standard</w:t>
            </w:r>
            <w:bookmarkEnd w:id="0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FE72E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AFCF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7123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222E9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1CDF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152658C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906B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453D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0DDD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B0AE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2ED1B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0E45BCE2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A79C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RIF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EE6E2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05BEF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50 (0.62-3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7BE51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FA72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8B4A5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27AF018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9AA4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6154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91 (0.88-4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4BE4B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3289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1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88DAF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8.9</w:t>
            </w:r>
          </w:p>
        </w:tc>
      </w:tr>
      <w:tr w:rsidR="005A042A" w:rsidRPr="005A042A" w14:paraId="5F9A5B65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BDA9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AK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AD4D9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873E7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18 (0.71-1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73A76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919C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8E52C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6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3109E58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B7019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6169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71 (1.29-2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5D72E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0EC07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9A0C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</w:tr>
      <w:tr w:rsidR="005A042A" w:rsidRPr="005A042A" w14:paraId="0A4B4A6B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B10EC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1" w:name="_Hlk4424693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KDIGO</w:t>
            </w:r>
            <w:bookmarkEnd w:id="1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8FCC8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5CBF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8 (1.16-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E2DF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869D9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58BEE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479FEF3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A032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46C82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6 (0.95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795EB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33E84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1C18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21FEAF95" w14:textId="77777777" w:rsidTr="008E44AA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2989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Unknow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437F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F3BC2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86BBB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DC9D0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80A97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DF26CE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4A05D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CE47B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90 (1.62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A13B8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76596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51964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033783C2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A2AAC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2" w:name="_Hlk4424827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Adjustment factors</w:t>
            </w:r>
            <w:bookmarkEnd w:id="2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EE20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2B7F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8048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17BD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57C82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7EA782F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57700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71AEF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6 (0.95-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1D4E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6285D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B4E81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7AC05A51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66A1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Ag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FD7A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2265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649C3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C9929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0995E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37C9949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6497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4DF1B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EC0E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7AA24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B0412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53A97E27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55DE0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3344C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E158E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30 (1.16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1CB05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A607B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5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3F3D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0A2D731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41A5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4045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85 (1.59-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76DA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9F3A3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8301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.5</w:t>
            </w:r>
          </w:p>
        </w:tc>
      </w:tr>
      <w:tr w:rsidR="005A042A" w:rsidRPr="005A042A" w14:paraId="7002B2C1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986E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9BCA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790A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03 (0.62-1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67BF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F80C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2B89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C3CBF2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7F0F4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798F8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53 (1.17-2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83F03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A2E3A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3E20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</w:tr>
      <w:tr w:rsidR="005A042A" w:rsidRPr="005A042A" w14:paraId="7C4666DB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0874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3" w:name="_Hlk4424885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Hypertension</w:t>
            </w:r>
            <w:bookmarkEnd w:id="3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A1AD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7FFB3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D44E5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EE4E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2F743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1C89375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1DFA7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1FC2D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8175E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4548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7B17A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15DEDBAD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E4EAE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55A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33D5A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7 (1.15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99A0C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B98BB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0F53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F3D339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F159E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12231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76 (1.41-2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DA24F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C812B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83805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5.6</w:t>
            </w:r>
          </w:p>
        </w:tc>
      </w:tr>
      <w:tr w:rsidR="005A042A" w:rsidRPr="005A042A" w14:paraId="5E094D53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E488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50295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4FF74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5 (1.02-2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F445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E027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30896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40144B4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7A27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00B9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69 (1.30-2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881D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699F2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0B355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</w:tr>
      <w:tr w:rsidR="005A042A" w:rsidRPr="005A042A" w14:paraId="551A0AA5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84E6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4" w:name="_Hlk4425016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Hyperlipemia</w:t>
            </w:r>
            <w:bookmarkEnd w:id="4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3C84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78BA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6996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27122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03BF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60380A8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8BA8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9A77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3942F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CAB7F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FC44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42253177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74BE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7052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E74A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6DF45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42DCD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1EB88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5A9B365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0932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9259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43 (0.95-2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2F79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0C2A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965D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3AB2D35D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E770D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E0639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A356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8 (1.16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FB99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085E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E3F9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58BA7F0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A86DC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8898F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79 (1.57-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618A4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03CA3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71B82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</w:tr>
      <w:tr w:rsidR="005A042A" w:rsidRPr="005A042A" w14:paraId="3289D9AD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6361C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5" w:name="_Hlk4424913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lastRenderedPageBreak/>
              <w:t>Diabetes</w:t>
            </w:r>
            <w:bookmarkEnd w:id="5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AB556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8342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F566A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FEE3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2436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14B1236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A73EC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20C39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FB790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DE15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9ADFD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3051B40E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709FE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B2795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6E41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30 (1.17-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C9112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A329D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5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89A1C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768CF3D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729C5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E4F33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80 (1.55-2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54ADD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9D4DE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C226A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.8</w:t>
            </w:r>
          </w:p>
        </w:tc>
      </w:tr>
      <w:tr w:rsidR="005A042A" w:rsidRPr="005A042A" w14:paraId="1E3B8AA6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5395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526D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50632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03 (0.62-1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8562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0D528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231E3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394C024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FFF16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DDACB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64 (1.09-2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37418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D953C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F9F3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8.4</w:t>
            </w:r>
          </w:p>
        </w:tc>
      </w:tr>
      <w:tr w:rsidR="005A042A" w:rsidRPr="005A042A" w14:paraId="28F7586A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2C65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6" w:name="_Hlk4424938"/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Smoking</w:t>
            </w:r>
            <w:bookmarkEnd w:id="6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BFCEB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B58D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B253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0E856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2131B0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237C024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7059B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EF8A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07095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FD6E0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2B0D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19694784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079D6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2EF394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3493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50 (0.62-3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C6B4B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CEB7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14E07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14:paraId="028B45A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FCBD3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49A45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.25 (1.25-8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EE9A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E6D2C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304F9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</w:tr>
      <w:tr w:rsidR="005A042A" w:rsidRPr="005A042A" w14:paraId="39452C55" w14:textId="77777777" w:rsidTr="008E44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E9649F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 xml:space="preserve">  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62783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E6C141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28 (1.11-1.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90AD69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5963F8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5CFE3A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2.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91EEC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338DD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962E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.77 (1.56-2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C52CD6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5E8A2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CA4EFE" w14:textId="77777777" w:rsidR="005A042A" w:rsidRPr="005A042A" w:rsidRDefault="005A042A" w:rsidP="005A042A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5A042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</w:p>
        </w:tc>
      </w:tr>
    </w:tbl>
    <w:p w14:paraId="1B8F1983" w14:textId="77777777" w:rsidR="005A042A" w:rsidRDefault="005A042A" w:rsidP="005A042A">
      <w:pPr>
        <w:widowControl/>
        <w:jc w:val="left"/>
        <w:rPr>
          <w:rFonts w:ascii="Times New Roman" w:hAnsi="Times New Roman" w:cs="Times New Roman"/>
          <w:szCs w:val="21"/>
        </w:rPr>
      </w:pPr>
      <w:r w:rsidRPr="00A71005">
        <w:rPr>
          <w:rFonts w:ascii="Times New Roman" w:hAnsi="Times New Roman" w:cs="Times New Roman"/>
          <w:szCs w:val="21"/>
        </w:rPr>
        <w:t>BMI, body mass index; AKI, acute kidney injury; SCr, serum creatinine values</w:t>
      </w:r>
      <w:r>
        <w:rPr>
          <w:rFonts w:ascii="Times New Roman" w:hAnsi="Times New Roman" w:cs="Times New Roman"/>
          <w:szCs w:val="21"/>
        </w:rPr>
        <w:t>;</w:t>
      </w:r>
      <w:r w:rsidRPr="009B37D7">
        <w:rPr>
          <w:rFonts w:ascii="Times New Roman" w:hAnsi="Times New Roman" w:cs="Times New Roman"/>
          <w:szCs w:val="21"/>
        </w:rPr>
        <w:t xml:space="preserve"> </w:t>
      </w:r>
      <w:r w:rsidRPr="00B71A35">
        <w:rPr>
          <w:rFonts w:ascii="Times New Roman" w:hAnsi="Times New Roman" w:cs="Times New Roman"/>
          <w:szCs w:val="21"/>
        </w:rPr>
        <w:t xml:space="preserve">RIFLE standard was formulated by ADQI (Acute Dialysis Quality </w:t>
      </w:r>
    </w:p>
    <w:p w14:paraId="5BD26EA3" w14:textId="77777777" w:rsidR="005A042A" w:rsidRDefault="005A042A" w:rsidP="005A042A">
      <w:pPr>
        <w:widowControl/>
        <w:jc w:val="left"/>
        <w:rPr>
          <w:rFonts w:ascii="Times New Roman" w:hAnsi="Times New Roman" w:cs="Times New Roman"/>
          <w:szCs w:val="21"/>
        </w:rPr>
      </w:pPr>
      <w:r w:rsidRPr="00B71A35">
        <w:rPr>
          <w:rFonts w:ascii="Times New Roman" w:hAnsi="Times New Roman" w:cs="Times New Roman"/>
          <w:szCs w:val="21"/>
        </w:rPr>
        <w:t>Initiative) working group in 2004</w:t>
      </w:r>
      <w:r>
        <w:rPr>
          <w:rFonts w:ascii="Times New Roman" w:hAnsi="Times New Roman" w:cs="Times New Roman"/>
          <w:szCs w:val="21"/>
        </w:rPr>
        <w:t xml:space="preserve">; </w:t>
      </w:r>
      <w:r w:rsidRPr="0067609D">
        <w:rPr>
          <w:rFonts w:ascii="Times New Roman" w:hAnsi="Times New Roman" w:cs="Times New Roman"/>
          <w:szCs w:val="21"/>
        </w:rPr>
        <w:t>AKIN was revised by Acute Kidney Injury Network in 2007</w:t>
      </w:r>
      <w:r>
        <w:rPr>
          <w:rFonts w:ascii="Times New Roman" w:hAnsi="Times New Roman" w:cs="Times New Roman"/>
          <w:szCs w:val="21"/>
        </w:rPr>
        <w:t xml:space="preserve">; </w:t>
      </w:r>
      <w:r w:rsidRPr="00192AF8">
        <w:rPr>
          <w:rFonts w:ascii="Times New Roman" w:hAnsi="Times New Roman" w:cs="Times New Roman"/>
          <w:szCs w:val="21"/>
        </w:rPr>
        <w:t>KDIGO</w:t>
      </w:r>
      <w:r>
        <w:rPr>
          <w:rFonts w:ascii="Times New Roman" w:hAnsi="Times New Roman" w:cs="Times New Roman"/>
          <w:szCs w:val="21"/>
        </w:rPr>
        <w:t xml:space="preserve">: </w:t>
      </w:r>
      <w:r w:rsidRPr="00192AF8">
        <w:rPr>
          <w:rFonts w:ascii="Times New Roman" w:hAnsi="Times New Roman" w:cs="Times New Roman"/>
          <w:szCs w:val="21"/>
        </w:rPr>
        <w:t xml:space="preserve">The Global Organization for the Improvement </w:t>
      </w:r>
    </w:p>
    <w:p w14:paraId="32EB37F6" w14:textId="77777777" w:rsidR="005A042A" w:rsidRDefault="005A042A" w:rsidP="005A042A">
      <w:pPr>
        <w:widowControl/>
        <w:jc w:val="left"/>
        <w:rPr>
          <w:rFonts w:ascii="Times New Roman" w:hAnsi="Times New Roman" w:cs="Times New Roman"/>
          <w:szCs w:val="21"/>
        </w:rPr>
      </w:pPr>
      <w:r w:rsidRPr="00192AF8">
        <w:rPr>
          <w:rFonts w:ascii="Times New Roman" w:hAnsi="Times New Roman" w:cs="Times New Roman"/>
          <w:szCs w:val="21"/>
        </w:rPr>
        <w:t>of Prognosis of Kidney Diseases (KDIGO) proposed a comprehensive and unified AKI diagnostic and grading criteria in the 2012 AK</w:t>
      </w:r>
      <w:r>
        <w:rPr>
          <w:rFonts w:ascii="Times New Roman" w:hAnsi="Times New Roman" w:cs="Times New Roman"/>
          <w:szCs w:val="21"/>
        </w:rPr>
        <w:t xml:space="preserve">I Clinical Practice Guidelines; </w:t>
      </w:r>
      <w:r w:rsidRPr="00A71005">
        <w:rPr>
          <w:rFonts w:ascii="Times New Roman" w:hAnsi="Times New Roman" w:cs="Times New Roman"/>
          <w:szCs w:val="21"/>
        </w:rPr>
        <w:t xml:space="preserve">OR, odd ratio; CI confidence interval; </w:t>
      </w:r>
      <w:r w:rsidRPr="0045401B">
        <w:rPr>
          <w:rFonts w:ascii="Times New Roman" w:hAnsi="Times New Roman" w:cs="Times New Roman"/>
          <w:szCs w:val="21"/>
        </w:rPr>
        <w:t>PRBC</w:t>
      </w:r>
      <w:r w:rsidRPr="00A71005">
        <w:rPr>
          <w:rFonts w:ascii="Times New Roman" w:hAnsi="Times New Roman" w:cs="Times New Roman"/>
          <w:szCs w:val="21"/>
        </w:rPr>
        <w:t>, packed red blood cells; CPB</w:t>
      </w:r>
      <w:r w:rsidRPr="0045401B">
        <w:rPr>
          <w:rFonts w:ascii="Times New Roman" w:hAnsi="Times New Roman" w:cs="Times New Roman"/>
          <w:szCs w:val="21"/>
        </w:rPr>
        <w:t xml:space="preserve"> time</w:t>
      </w:r>
      <w:r w:rsidRPr="00A71005">
        <w:rPr>
          <w:rFonts w:ascii="Times New Roman" w:hAnsi="Times New Roman" w:cs="Times New Roman"/>
          <w:szCs w:val="21"/>
        </w:rPr>
        <w:t xml:space="preserve">, cardiopulmonary bypass </w:t>
      </w:r>
      <w:r w:rsidRPr="0045401B">
        <w:rPr>
          <w:rFonts w:ascii="Times New Roman" w:hAnsi="Times New Roman" w:cs="Times New Roman"/>
          <w:szCs w:val="21"/>
        </w:rPr>
        <w:t>time</w:t>
      </w:r>
      <w:r w:rsidRPr="00A71005">
        <w:rPr>
          <w:rFonts w:ascii="Times New Roman" w:hAnsi="Times New Roman" w:cs="Times New Roman"/>
          <w:szCs w:val="21"/>
        </w:rPr>
        <w:t xml:space="preserve">; </w:t>
      </w:r>
      <w:r w:rsidRPr="0045401B">
        <w:rPr>
          <w:rFonts w:ascii="Times New Roman" w:hAnsi="Times New Roman" w:cs="Times New Roman"/>
          <w:szCs w:val="21"/>
        </w:rPr>
        <w:t>NYHA</w:t>
      </w:r>
      <w:r w:rsidRPr="00A71005">
        <w:rPr>
          <w:rFonts w:ascii="Times New Roman" w:hAnsi="Times New Roman" w:cs="Times New Roman"/>
          <w:szCs w:val="21"/>
        </w:rPr>
        <w:t xml:space="preserve">, New York Heart </w:t>
      </w:r>
    </w:p>
    <w:p w14:paraId="04CE9C8E" w14:textId="77777777" w:rsidR="005A042A" w:rsidRDefault="005A042A" w:rsidP="005A042A">
      <w:pPr>
        <w:widowControl/>
        <w:jc w:val="left"/>
        <w:rPr>
          <w:rFonts w:ascii="Times New Roman" w:hAnsi="Times New Roman" w:cs="Times New Roman"/>
          <w:szCs w:val="21"/>
        </w:rPr>
      </w:pPr>
      <w:r w:rsidRPr="00A71005">
        <w:rPr>
          <w:rFonts w:ascii="Times New Roman" w:hAnsi="Times New Roman" w:cs="Times New Roman"/>
          <w:szCs w:val="21"/>
        </w:rPr>
        <w:t>Association (classification); MI, myocardial infarction; BP, blood pressure</w:t>
      </w:r>
    </w:p>
    <w:p w14:paraId="61CEF73B" w14:textId="6EB1463A" w:rsidR="00F63839" w:rsidRPr="00510061" w:rsidRDefault="00F63839" w:rsidP="00922284">
      <w:pPr>
        <w:widowControl/>
        <w:jc w:val="left"/>
        <w:rPr>
          <w:rFonts w:ascii="Times New Roman" w:hAnsi="Times New Roman" w:cs="Times New Roman" w:hint="eastAsia"/>
          <w:noProof/>
          <w:szCs w:val="21"/>
        </w:rPr>
      </w:pPr>
      <w:bookmarkStart w:id="7" w:name="_GoBack"/>
      <w:bookmarkEnd w:id="7"/>
    </w:p>
    <w:sectPr w:rsidR="00F63839" w:rsidRPr="00510061" w:rsidSect="0092228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DE48E" w14:textId="77777777" w:rsidR="00075CA4" w:rsidRDefault="00075CA4" w:rsidP="00375A16">
      <w:r>
        <w:separator/>
      </w:r>
    </w:p>
  </w:endnote>
  <w:endnote w:type="continuationSeparator" w:id="0">
    <w:p w14:paraId="673300D7" w14:textId="77777777" w:rsidR="00075CA4" w:rsidRDefault="00075CA4" w:rsidP="0037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2E71A0" w14:textId="77777777" w:rsidR="00075CA4" w:rsidRDefault="00075CA4" w:rsidP="00375A16">
      <w:r>
        <w:separator/>
      </w:r>
    </w:p>
  </w:footnote>
  <w:footnote w:type="continuationSeparator" w:id="0">
    <w:p w14:paraId="20AE8214" w14:textId="77777777" w:rsidR="00075CA4" w:rsidRDefault="00075CA4" w:rsidP="00375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5FC"/>
    <w:rsid w:val="00017FBF"/>
    <w:rsid w:val="00075CA4"/>
    <w:rsid w:val="00093E42"/>
    <w:rsid w:val="001845FC"/>
    <w:rsid w:val="002655EB"/>
    <w:rsid w:val="00277188"/>
    <w:rsid w:val="002C342A"/>
    <w:rsid w:val="003536E9"/>
    <w:rsid w:val="00375A16"/>
    <w:rsid w:val="00397901"/>
    <w:rsid w:val="003E7A49"/>
    <w:rsid w:val="00411FB9"/>
    <w:rsid w:val="004167FD"/>
    <w:rsid w:val="00496578"/>
    <w:rsid w:val="00510061"/>
    <w:rsid w:val="00555F01"/>
    <w:rsid w:val="005A042A"/>
    <w:rsid w:val="00657B5F"/>
    <w:rsid w:val="006F4B2C"/>
    <w:rsid w:val="008E44AA"/>
    <w:rsid w:val="00922284"/>
    <w:rsid w:val="009236C3"/>
    <w:rsid w:val="009B7492"/>
    <w:rsid w:val="00A605B1"/>
    <w:rsid w:val="00AC2886"/>
    <w:rsid w:val="00AE104F"/>
    <w:rsid w:val="00AF2E65"/>
    <w:rsid w:val="00B05DC4"/>
    <w:rsid w:val="00B1543A"/>
    <w:rsid w:val="00C95BF3"/>
    <w:rsid w:val="00CD1B52"/>
    <w:rsid w:val="00CD4701"/>
    <w:rsid w:val="00DA2ABA"/>
    <w:rsid w:val="00EB3A8C"/>
    <w:rsid w:val="00F63839"/>
    <w:rsid w:val="00FB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726EF8"/>
  <w14:defaultImageDpi w14:val="330"/>
  <w15:chartTrackingRefBased/>
  <w15:docId w15:val="{C455CD1A-D618-4EB8-A0F6-E6B29D56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A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7FB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7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5</TotalTime>
  <Pages>4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高祥</dc:creator>
  <cp:keywords/>
  <dc:description/>
  <cp:lastModifiedBy>shini</cp:lastModifiedBy>
  <cp:revision>29</cp:revision>
  <dcterms:created xsi:type="dcterms:W3CDTF">2019-03-25T02:49:00Z</dcterms:created>
  <dcterms:modified xsi:type="dcterms:W3CDTF">2019-09-24T02:39:00Z</dcterms:modified>
</cp:coreProperties>
</file>